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3"/>
        <w:gridCol w:w="952"/>
        <w:gridCol w:w="968"/>
        <w:gridCol w:w="908"/>
        <w:gridCol w:w="989"/>
        <w:gridCol w:w="671"/>
        <w:gridCol w:w="671"/>
        <w:gridCol w:w="1246"/>
        <w:gridCol w:w="1226"/>
        <w:gridCol w:w="1106"/>
        <w:gridCol w:w="889"/>
        <w:gridCol w:w="671"/>
        <w:gridCol w:w="767"/>
        <w:gridCol w:w="1029"/>
      </w:tblGrid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55700</wp:posOffset>
                      </wp:positionH>
                      <wp:positionV relativeFrom="paragraph">
                        <wp:posOffset>-361315</wp:posOffset>
                      </wp:positionV>
                      <wp:extent cx="7543800" cy="215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43800" cy="215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Head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Additional file 2: Biomarkers in all malaria patients 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  <w:sz w:val="22"/>
                                      <w:szCs w:val="22"/>
                                      <w:lang w:val="en-GB"/>
                                    </w:rPr>
                                    <w:t>versus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controls, measured within 24 hours after first present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4pt;height:17pt;mso-wrap-distance-left:9.05pt;mso-wrap-distance-right:9.05pt;mso-wrap-distance-top:0pt;mso-wrap-distance-bottom:0pt;margin-top:-28.45pt;mso-position-vertical-relative:text;margin-left:9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Head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Additional file 2: Biomarkers in all malaria patients </w:t>
                            </w:r>
                            <w:r>
                              <w:rPr>
                                <w:b/>
                                <w:i/>
                                <w:iCs/>
                                <w:sz w:val="22"/>
                                <w:szCs w:val="22"/>
                                <w:lang w:val="en-GB"/>
                              </w:rPr>
                              <w:t>versu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controls, measured within 24 hours after first presenta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ase /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umbe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;Georgia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>(n)</w:t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dia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URO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34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ficit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ouden’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ut-of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PV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**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PV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***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-value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2" w:hRule="atLeast"/>
        </w:trPr>
        <w:tc>
          <w:tcPr>
            <w:tcW w:w="21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42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FLAMMATORY MARKERS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APP-A (IU/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.0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494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386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602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1.0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6.3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12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.3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peptin (pmol/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.9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812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735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888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.7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7.0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2.0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DOTHELIAL MARKERS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O (pmol/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0.4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8.8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.0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stase-2 (ng/m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9.0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.5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0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n-1 (fmol/m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2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ICAM-1 (ng/m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3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VCAM-1 (ng/m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120.0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11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858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64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.5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420.0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RDIAC MARKERS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-proBNP (pg/m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5.6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R-proANP (pmol/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AGULATION MARKERS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 (g/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D-Dimers (mg/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latelets (x1000/µ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85.0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58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22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95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0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36.0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EMOLYSIS MARKERS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U/l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0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12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5</w:t>
            </w:r>
          </w:p>
        </w:tc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2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0</w:t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GB"/>
        </w:rPr>
        <w:t>95% CI = 95% Confidence Interval for AUROC; *P-value for AUROC; **PPV: positive predictive value; ***NPV: negative predictive value</w:t>
      </w:r>
    </w:p>
    <w:sectPr>
      <w:type w:val="nextPage"/>
      <w:pgSz w:orient="landscape" w:w="16838" w:h="11906"/>
      <w:pgMar w:left="1418" w:right="1134" w:gutter="0" w:header="0" w:top="75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SimSun;宋体" w:cs="Times New Roman;Georgia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0:54:00Z</dcterms:created>
  <dc:creator>binchen</dc:creator>
  <dc:description/>
  <cp:keywords/>
  <dc:language>en-US</dc:language>
  <cp:lastModifiedBy>Marcel Hommel</cp:lastModifiedBy>
  <cp:lastPrinted>2012-12-28T20:12:00Z</cp:lastPrinted>
  <dcterms:modified xsi:type="dcterms:W3CDTF">2013-07-02T22:02:00Z</dcterms:modified>
  <cp:revision>4</cp:revision>
  <dc:subject/>
  <dc:title> </dc:title>
</cp:coreProperties>
</file>